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83360" w14:textId="77777777" w:rsidR="00345B61" w:rsidRDefault="00345B61" w:rsidP="00345B61">
      <w:pPr>
        <w:rPr>
          <w:rFonts w:ascii="Segoe UI" w:eastAsia="Times New Roman" w:hAnsi="Segoe UI" w:cs="Segoe UI"/>
          <w:color w:val="212121"/>
          <w:shd w:val="clear" w:color="auto" w:fill="FFFFFF"/>
        </w:rPr>
      </w:pPr>
      <w:r w:rsidRPr="00761553">
        <w:rPr>
          <w:rFonts w:ascii="Segoe UI" w:eastAsia="Times New Roman" w:hAnsi="Segoe UI" w:cs="Segoe UI"/>
          <w:b/>
          <w:bCs/>
          <w:color w:val="212121"/>
          <w:shd w:val="clear" w:color="auto" w:fill="FFFFFF"/>
        </w:rPr>
        <w:t>Supplementary Materials 1</w:t>
      </w:r>
      <w:r>
        <w:rPr>
          <w:rFonts w:ascii="Segoe UI" w:eastAsia="Times New Roman" w:hAnsi="Segoe UI" w:cs="Segoe UI"/>
          <w:color w:val="212121"/>
          <w:shd w:val="clear" w:color="auto" w:fill="FFFFFF"/>
        </w:rPr>
        <w:t>. Example search strategy for literature review to refine a core outcomes list for stewardship outcomes</w:t>
      </w:r>
    </w:p>
    <w:p w14:paraId="469FF82F" w14:textId="77777777" w:rsidR="00345B61" w:rsidRDefault="00345B61" w:rsidP="00345B61">
      <w:pPr>
        <w:rPr>
          <w:rFonts w:ascii="Segoe UI" w:eastAsia="Times New Roman" w:hAnsi="Segoe UI" w:cs="Segoe UI"/>
          <w:color w:val="212121"/>
          <w:shd w:val="clear" w:color="auto" w:fill="FFFFFF"/>
        </w:rPr>
      </w:pPr>
    </w:p>
    <w:p w14:paraId="0E949FFD" w14:textId="28F7D480" w:rsidR="00345B61" w:rsidRPr="00345B61" w:rsidRDefault="00345B61" w:rsidP="00345B61">
      <w:pPr>
        <w:rPr>
          <w:rFonts w:ascii="Segoe UI" w:eastAsia="Times New Roman" w:hAnsi="Segoe UI" w:cs="Segoe UI"/>
          <w:color w:val="212121"/>
          <w:shd w:val="clear" w:color="auto" w:fill="FFFFFF"/>
        </w:rPr>
      </w:pPr>
      <w:r>
        <w:rPr>
          <w:rFonts w:ascii="Segoe UI" w:eastAsia="Times New Roman" w:hAnsi="Segoe UI" w:cs="Segoe UI"/>
          <w:color w:val="212121"/>
          <w:shd w:val="clear" w:color="auto" w:fill="FFFFFF"/>
        </w:rPr>
        <w:t xml:space="preserve"> </w:t>
      </w:r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>((("steward"[All Fields] OR "steward s"[All Fields] OR "stewarding"[All Fields] OR "stewards"[All Fields]) AND ("stewardship"[All Fields] OR "stewardships"[All Fields]) AND "steward*"[All Fields]) OR (("governability"[All Fields] OR "governable"[All Fields] OR "governance"[All Fields] OR "governances"[All Fields] OR "government"[</w:t>
      </w:r>
      <w:proofErr w:type="spellStart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>MeSH</w:t>
      </w:r>
      <w:proofErr w:type="spellEnd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 xml:space="preserve"> Terms] OR "government"[All Fields] OR "governments"[All Fields] OR "government s"[All Fields]) AND "govern*"[All Fields])) AND ("human s"[All Fields] OR "humans"[</w:t>
      </w:r>
      <w:proofErr w:type="spellStart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>MeSH</w:t>
      </w:r>
      <w:proofErr w:type="spellEnd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 xml:space="preserve"> Terms] OR "humans"[All Fields] OR "human"[All Fields]) AND ("genomic*"[All Fields] AND "genetic*"[All Fields] AND "genomics*"[All Fields] AND "genetics*"[All Fields]) AND ("ethic*"[All Fields] AND "</w:t>
      </w:r>
      <w:proofErr w:type="spellStart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>bioethic</w:t>
      </w:r>
      <w:proofErr w:type="spellEnd"/>
      <w:r w:rsidRPr="00345B61">
        <w:rPr>
          <w:rFonts w:ascii="Segoe UI" w:eastAsia="Times New Roman" w:hAnsi="Segoe UI" w:cs="Segoe UI"/>
          <w:color w:val="212121"/>
          <w:shd w:val="clear" w:color="auto" w:fill="FFFFFF"/>
        </w:rPr>
        <w:t>*"[All Fields] AND ("biomedical"[All Fields] OR "biomedically"[All Fields]) AND "ethic*"[All Fields])</w:t>
      </w:r>
    </w:p>
    <w:p w14:paraId="068A5A56" w14:textId="77777777" w:rsidR="0047352B" w:rsidRDefault="00761553"/>
    <w:sectPr w:rsidR="0047352B" w:rsidSect="00A17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3E"/>
    <w:rsid w:val="000926DB"/>
    <w:rsid w:val="000B6BC5"/>
    <w:rsid w:val="000E66AB"/>
    <w:rsid w:val="00107C32"/>
    <w:rsid w:val="00153195"/>
    <w:rsid w:val="001537E4"/>
    <w:rsid w:val="00193CC4"/>
    <w:rsid w:val="001A1221"/>
    <w:rsid w:val="001D5E3B"/>
    <w:rsid w:val="001E2608"/>
    <w:rsid w:val="001E4B50"/>
    <w:rsid w:val="00220DC1"/>
    <w:rsid w:val="0025035B"/>
    <w:rsid w:val="00256DB0"/>
    <w:rsid w:val="00264747"/>
    <w:rsid w:val="002A515F"/>
    <w:rsid w:val="002A7999"/>
    <w:rsid w:val="002F0EBC"/>
    <w:rsid w:val="003104C3"/>
    <w:rsid w:val="00325EB0"/>
    <w:rsid w:val="00345B61"/>
    <w:rsid w:val="003C5B50"/>
    <w:rsid w:val="003C5F35"/>
    <w:rsid w:val="004007F3"/>
    <w:rsid w:val="004050CB"/>
    <w:rsid w:val="00406802"/>
    <w:rsid w:val="00427B3E"/>
    <w:rsid w:val="00451394"/>
    <w:rsid w:val="004567CA"/>
    <w:rsid w:val="00472E85"/>
    <w:rsid w:val="0047471A"/>
    <w:rsid w:val="004752B0"/>
    <w:rsid w:val="0047593F"/>
    <w:rsid w:val="00480907"/>
    <w:rsid w:val="00483F77"/>
    <w:rsid w:val="00496249"/>
    <w:rsid w:val="004A64B4"/>
    <w:rsid w:val="004D107E"/>
    <w:rsid w:val="004E0A02"/>
    <w:rsid w:val="00517F8E"/>
    <w:rsid w:val="0054100F"/>
    <w:rsid w:val="00561B34"/>
    <w:rsid w:val="00562394"/>
    <w:rsid w:val="005A041B"/>
    <w:rsid w:val="005D70AA"/>
    <w:rsid w:val="00613B2C"/>
    <w:rsid w:val="00625CCD"/>
    <w:rsid w:val="00625F50"/>
    <w:rsid w:val="00674DDA"/>
    <w:rsid w:val="00675A03"/>
    <w:rsid w:val="00692291"/>
    <w:rsid w:val="006A057C"/>
    <w:rsid w:val="006B18E2"/>
    <w:rsid w:val="006C5A9C"/>
    <w:rsid w:val="006C7C12"/>
    <w:rsid w:val="006F5B56"/>
    <w:rsid w:val="007065B6"/>
    <w:rsid w:val="00730303"/>
    <w:rsid w:val="00742CB3"/>
    <w:rsid w:val="007540DB"/>
    <w:rsid w:val="00761553"/>
    <w:rsid w:val="00761FE5"/>
    <w:rsid w:val="007D1F04"/>
    <w:rsid w:val="007D2DB4"/>
    <w:rsid w:val="007D5224"/>
    <w:rsid w:val="007D67A7"/>
    <w:rsid w:val="00823600"/>
    <w:rsid w:val="00850439"/>
    <w:rsid w:val="00866338"/>
    <w:rsid w:val="0087415E"/>
    <w:rsid w:val="00882838"/>
    <w:rsid w:val="008E299F"/>
    <w:rsid w:val="00940946"/>
    <w:rsid w:val="00972A2C"/>
    <w:rsid w:val="00992134"/>
    <w:rsid w:val="009C7D68"/>
    <w:rsid w:val="009F6A11"/>
    <w:rsid w:val="00A15D2C"/>
    <w:rsid w:val="00A17002"/>
    <w:rsid w:val="00A907DB"/>
    <w:rsid w:val="00B01DE6"/>
    <w:rsid w:val="00B1004A"/>
    <w:rsid w:val="00B861C4"/>
    <w:rsid w:val="00BD33F0"/>
    <w:rsid w:val="00BF1B13"/>
    <w:rsid w:val="00BF68BC"/>
    <w:rsid w:val="00C012A0"/>
    <w:rsid w:val="00C17C58"/>
    <w:rsid w:val="00C42749"/>
    <w:rsid w:val="00C74C69"/>
    <w:rsid w:val="00CA3078"/>
    <w:rsid w:val="00CD2C5A"/>
    <w:rsid w:val="00D2182D"/>
    <w:rsid w:val="00D4027B"/>
    <w:rsid w:val="00D508FE"/>
    <w:rsid w:val="00D5441E"/>
    <w:rsid w:val="00D63C71"/>
    <w:rsid w:val="00D74774"/>
    <w:rsid w:val="00D75BB3"/>
    <w:rsid w:val="00D9745D"/>
    <w:rsid w:val="00D97FB5"/>
    <w:rsid w:val="00DA5F60"/>
    <w:rsid w:val="00DD6B94"/>
    <w:rsid w:val="00DF0B6E"/>
    <w:rsid w:val="00E10DA1"/>
    <w:rsid w:val="00E44C84"/>
    <w:rsid w:val="00E47EE9"/>
    <w:rsid w:val="00E83BD5"/>
    <w:rsid w:val="00ED502D"/>
    <w:rsid w:val="00EE671F"/>
    <w:rsid w:val="00F0411F"/>
    <w:rsid w:val="00F57CD6"/>
    <w:rsid w:val="00F67F2B"/>
    <w:rsid w:val="00FB231F"/>
    <w:rsid w:val="00FB7828"/>
    <w:rsid w:val="00FC2285"/>
    <w:rsid w:val="00FE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AA4C3"/>
  <w14:defaultImageDpi w14:val="32767"/>
  <w15:chartTrackingRefBased/>
  <w15:docId w15:val="{0A220E16-4959-584F-A04C-1C755532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6249"/>
    <w:pPr>
      <w:keepNext/>
      <w:keepLines/>
      <w:spacing w:before="240"/>
      <w:outlineLvl w:val="0"/>
    </w:pPr>
    <w:rPr>
      <w:rFonts w:ascii="Avenir Book" w:eastAsiaTheme="majorEastAsia" w:hAnsi="Avenir Book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D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DA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6249"/>
    <w:rPr>
      <w:rFonts w:ascii="Avenir Book" w:eastAsiaTheme="majorEastAsia" w:hAnsi="Avenir Book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Nataly Rahimzadeh</dc:creator>
  <cp:keywords/>
  <dc:description/>
  <cp:lastModifiedBy>Vasiliki Nataly Rahimzadeh</cp:lastModifiedBy>
  <cp:revision>1</cp:revision>
  <dcterms:created xsi:type="dcterms:W3CDTF">2022-05-17T12:52:00Z</dcterms:created>
  <dcterms:modified xsi:type="dcterms:W3CDTF">2022-05-17T13:13:00Z</dcterms:modified>
</cp:coreProperties>
</file>